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E88E26F" w:rsidR="00F102CC" w:rsidRPr="003D5AF6" w:rsidRDefault="003C4E8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A558005" w:rsidR="00F102CC" w:rsidRPr="003D5AF6" w:rsidRDefault="003C4E8E">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19</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BFCBB06" w:rsidR="00F102CC" w:rsidRPr="003D5AF6" w:rsidRDefault="00B96B23">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w:t>
            </w:r>
            <w:r w:rsidR="003C4E8E">
              <w:rPr>
                <w:rFonts w:ascii="Noto Sans" w:eastAsia="Noto Sans" w:hAnsi="Noto Sans" w:cs="Noto Sans"/>
                <w:bCs/>
                <w:color w:val="434343"/>
                <w:sz w:val="18"/>
                <w:szCs w:val="18"/>
              </w:rPr>
              <w:t>1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80AD173" w:rsidR="00F102CC" w:rsidRPr="003D5AF6" w:rsidRDefault="003C4E8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BE38C24" w:rsidR="00F102CC" w:rsidRPr="003D5AF6" w:rsidRDefault="003C4E8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2C9E836" w:rsidR="00F102CC" w:rsidRPr="003D5AF6" w:rsidRDefault="003C4E8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F8631E">
              <w:rPr>
                <w:rFonts w:ascii="Noto Sans" w:eastAsia="Noto Sans" w:hAnsi="Noto Sans" w:cs="Noto Sans"/>
                <w:bCs/>
                <w:color w:val="434343"/>
                <w:sz w:val="18"/>
                <w:szCs w:val="18"/>
              </w:rPr>
              <w:t>,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85C8465" w:rsidR="00F102CC" w:rsidRPr="003D5AF6" w:rsidRDefault="003C4E8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DB85FA2" w:rsidR="00F102CC" w:rsidRPr="003D5AF6" w:rsidRDefault="003C4E8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4C4E3EC" w:rsidR="00F102CC" w:rsidRPr="003D5AF6" w:rsidRDefault="003C4E8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ECFB8C5" w:rsidR="00F102CC" w:rsidRPr="003D5AF6" w:rsidRDefault="003C4E8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F8631E">
              <w:rPr>
                <w:rFonts w:ascii="Noto Sans" w:eastAsia="Noto Sans" w:hAnsi="Noto Sans" w:cs="Noto Sans"/>
                <w:bCs/>
                <w:color w:val="434343"/>
                <w:sz w:val="18"/>
                <w:szCs w:val="18"/>
              </w:rPr>
              <w:t>, Human Subjec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9EC0E65" w:rsidR="00F102CC" w:rsidRPr="003D5AF6" w:rsidRDefault="003C4E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17979F7" w:rsidR="00F102CC" w:rsidRPr="003D5AF6" w:rsidRDefault="00EF3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C47FFCD" w:rsidR="00F102CC" w:rsidRPr="003D5AF6" w:rsidRDefault="00EF3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8B3B729" w:rsidR="00F102CC" w:rsidRPr="003D5AF6" w:rsidRDefault="00EF3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51B173B" w:rsidR="00F102CC" w:rsidRPr="003D5AF6" w:rsidRDefault="00EF3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DE2883A" w:rsidR="00F102CC" w:rsidRPr="003D5AF6" w:rsidRDefault="00EF3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4743610" w:rsidR="00F102CC" w:rsidRPr="003D5AF6" w:rsidRDefault="00EF3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ith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3C9743E" w:rsidR="00F102CC" w:rsidRPr="003D5AF6" w:rsidRDefault="00EF3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ith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914D121" w:rsidR="00F102CC" w:rsidRPr="00F8631E" w:rsidRDefault="00F8631E">
            <w:pPr>
              <w:spacing w:line="225" w:lineRule="auto"/>
              <w:rPr>
                <w:rFonts w:ascii="Noto Sans" w:eastAsia="Noto Sans" w:hAnsi="Noto Sans" w:cs="Noto Sans"/>
                <w:bCs/>
                <w:color w:val="434343"/>
                <w:sz w:val="18"/>
                <w:szCs w:val="18"/>
              </w:rPr>
            </w:pPr>
            <w:r w:rsidRPr="00F8631E">
              <w:rPr>
                <w:rFonts w:ascii="Noto Sans" w:eastAsia="Noto Sans" w:hAnsi="Noto Sans" w:cs="Noto Sans"/>
                <w:bCs/>
                <w:color w:val="434343"/>
                <w:sz w:val="18"/>
                <w:szCs w:val="18"/>
              </w:rPr>
              <w:t>Materials and Methods, Human Subjec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4E165E2" w:rsidR="00F102CC" w:rsidRPr="003D5AF6" w:rsidRDefault="00F86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9133CB1" w:rsidR="00F102CC" w:rsidRPr="003D5AF6" w:rsidRDefault="00F86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8D16C20" w:rsidR="00F102CC" w:rsidRPr="003D5AF6" w:rsidRDefault="00F86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8F6C0F7" w:rsidR="00F102CC" w:rsidRPr="003D5AF6" w:rsidRDefault="00F86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5852A93" w:rsidR="00F102CC" w:rsidRPr="003D5AF6" w:rsidRDefault="00F86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ithin Figure legends and in Materials and Methods,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EC090F" w:rsidRDefault="00427975">
            <w:pPr>
              <w:rPr>
                <w:rFonts w:ascii="Noto Sans" w:eastAsia="Noto Sans" w:hAnsi="Noto Sans" w:cs="Noto Sans"/>
                <w:color w:val="434343"/>
                <w:sz w:val="18"/>
                <w:szCs w:val="18"/>
              </w:rPr>
            </w:pPr>
            <w:r w:rsidRPr="00EC090F">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7E2A79F" w:rsidR="00F102CC" w:rsidRPr="003D5AF6" w:rsidRDefault="00F86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8A23A3" w:rsidRDefault="00427975">
            <w:pPr>
              <w:rPr>
                <w:rFonts w:ascii="Noto Sans" w:eastAsia="Noto Sans" w:hAnsi="Noto Sans" w:cs="Noto Sans"/>
                <w:color w:val="434343"/>
                <w:sz w:val="18"/>
                <w:szCs w:val="18"/>
                <w:highlight w:val="yellow"/>
              </w:rPr>
            </w:pPr>
            <w:r w:rsidRPr="00EC090F">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EC090F">
              <w:rPr>
                <w:rFonts w:ascii="Noto Sans" w:eastAsia="Noto Sans" w:hAnsi="Noto Sans" w:cs="Noto Sans"/>
                <w:color w:val="434343"/>
                <w:sz w:val="18"/>
                <w:szCs w:val="18"/>
              </w:rPr>
              <w:t>where</w:t>
            </w:r>
            <w:proofErr w:type="spellEnd"/>
            <w:r w:rsidRPr="00EC090F">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7FAECF4" w:rsidR="00F102CC" w:rsidRPr="003D5AF6" w:rsidRDefault="00EC09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22B6D8A" w:rsidR="00F102CC" w:rsidRPr="003D5AF6" w:rsidRDefault="00EC09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8A23A3" w:rsidRDefault="00427975">
            <w:pPr>
              <w:rPr>
                <w:rFonts w:ascii="Noto Sans" w:eastAsia="Noto Sans" w:hAnsi="Noto Sans" w:cs="Noto Sans"/>
                <w:b/>
                <w:color w:val="434343"/>
                <w:sz w:val="18"/>
                <w:szCs w:val="18"/>
                <w:highlight w:val="yellow"/>
              </w:rPr>
            </w:pPr>
            <w:bookmarkStart w:id="2" w:name="_Hlk123736204"/>
            <w:r w:rsidRPr="00EC090F">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EC090F" w:rsidRDefault="00427975">
            <w:pPr>
              <w:rPr>
                <w:rFonts w:ascii="Noto Sans" w:eastAsia="Noto Sans" w:hAnsi="Noto Sans" w:cs="Noto Sans"/>
                <w:color w:val="434343"/>
                <w:sz w:val="18"/>
                <w:szCs w:val="18"/>
              </w:rPr>
            </w:pPr>
            <w:r w:rsidRPr="00EC090F">
              <w:rPr>
                <w:rFonts w:ascii="Noto Sans" w:eastAsia="Noto Sans" w:hAnsi="Noto Sans" w:cs="Noto Sans"/>
                <w:color w:val="434343"/>
                <w:sz w:val="18"/>
                <w:szCs w:val="18"/>
              </w:rPr>
              <w:t xml:space="preserve">For </w:t>
            </w:r>
            <w:r w:rsidR="005B0259" w:rsidRPr="00EC090F">
              <w:rPr>
                <w:rFonts w:ascii="Noto Sans" w:eastAsia="Noto Sans" w:hAnsi="Noto Sans" w:cs="Noto Sans"/>
                <w:color w:val="434343"/>
                <w:sz w:val="18"/>
                <w:szCs w:val="18"/>
              </w:rPr>
              <w:t xml:space="preserve">any </w:t>
            </w:r>
            <w:r w:rsidRPr="00EC090F">
              <w:rPr>
                <w:rFonts w:ascii="Noto Sans" w:eastAsia="Noto Sans" w:hAnsi="Noto Sans" w:cs="Noto Sans"/>
                <w:color w:val="434343"/>
                <w:sz w:val="18"/>
                <w:szCs w:val="18"/>
              </w:rPr>
              <w:t>computer code/software/mathematical algorithm</w:t>
            </w:r>
            <w:r w:rsidR="005B0259" w:rsidRPr="00EC090F">
              <w:rPr>
                <w:rFonts w:ascii="Noto Sans" w:eastAsia="Noto Sans" w:hAnsi="Noto Sans" w:cs="Noto Sans"/>
                <w:color w:val="434343"/>
                <w:sz w:val="18"/>
                <w:szCs w:val="18"/>
              </w:rPr>
              <w:t>s</w:t>
            </w:r>
            <w:r w:rsidRPr="00EC090F">
              <w:rPr>
                <w:rFonts w:ascii="Noto Sans" w:eastAsia="Noto Sans" w:hAnsi="Noto Sans" w:cs="Noto Sans"/>
                <w:color w:val="434343"/>
                <w:sz w:val="18"/>
                <w:szCs w:val="18"/>
              </w:rPr>
              <w:t xml:space="preserve"> essential for replicating the main findings of the study, </w:t>
            </w:r>
            <w:r w:rsidR="005B0259" w:rsidRPr="00EC090F">
              <w:rPr>
                <w:rFonts w:ascii="Noto Sans" w:eastAsia="Noto Sans" w:hAnsi="Noto Sans" w:cs="Noto Sans"/>
                <w:color w:val="434343"/>
                <w:sz w:val="18"/>
                <w:szCs w:val="18"/>
              </w:rPr>
              <w:t xml:space="preserve">whether newly generated or re-used, </w:t>
            </w:r>
            <w:r w:rsidRPr="00EC090F">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8D1E997" w:rsidR="00F102CC" w:rsidRPr="003D5AF6" w:rsidRDefault="00EC09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EC090F" w:rsidRDefault="005B0259">
            <w:pPr>
              <w:rPr>
                <w:rFonts w:ascii="Noto Sans" w:eastAsia="Noto Sans" w:hAnsi="Noto Sans" w:cs="Noto Sans"/>
                <w:color w:val="434343"/>
                <w:sz w:val="18"/>
                <w:szCs w:val="18"/>
              </w:rPr>
            </w:pPr>
            <w:r w:rsidRPr="00EC090F">
              <w:rPr>
                <w:rFonts w:ascii="Noto Sans" w:eastAsia="Noto Sans" w:hAnsi="Noto Sans" w:cs="Noto Sans"/>
                <w:color w:val="434343"/>
                <w:sz w:val="18"/>
                <w:szCs w:val="18"/>
              </w:rPr>
              <w:t>Where</w:t>
            </w:r>
            <w:r w:rsidR="00427975" w:rsidRPr="00EC090F">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EC090F">
              <w:rPr>
                <w:rFonts w:ascii="Noto Sans" w:eastAsia="Noto Sans" w:hAnsi="Noto Sans" w:cs="Noto Sans"/>
                <w:color w:val="434343"/>
                <w:sz w:val="18"/>
                <w:szCs w:val="18"/>
              </w:rPr>
              <w:t>where</w:t>
            </w:r>
            <w:proofErr w:type="spellEnd"/>
            <w:r w:rsidR="00427975" w:rsidRPr="00EC090F">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402A1C3" w:rsidR="00F102CC" w:rsidRPr="003D5AF6" w:rsidRDefault="00EC09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8A23A3" w:rsidRDefault="00427975">
            <w:pPr>
              <w:rPr>
                <w:rFonts w:ascii="Noto Sans" w:eastAsia="Noto Sans" w:hAnsi="Noto Sans" w:cs="Noto Sans"/>
                <w:color w:val="434343"/>
                <w:sz w:val="18"/>
                <w:szCs w:val="18"/>
                <w:highlight w:val="yellow"/>
              </w:rPr>
            </w:pPr>
            <w:r w:rsidRPr="00EC090F">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5DDD622" w:rsidR="00F102CC" w:rsidRPr="003D5AF6" w:rsidRDefault="00EC09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bookmarkEnd w:id="2"/>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6E85278" w:rsidR="00F102CC" w:rsidRPr="003D5AF6" w:rsidRDefault="008A23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bookmarkStart w:id="5" w:name="_Hlk123736430"/>
      <w:r>
        <w:t xml:space="preserve">High-throughput sequence data should be uploaded before submission, with a private link for reviewers provided (these are available from both GEO and </w:t>
      </w:r>
      <w:proofErr w:type="spellStart"/>
      <w:r>
        <w:t>ArrayExpress</w:t>
      </w:r>
      <w:proofErr w:type="spellEnd"/>
      <w:r>
        <w:t>)</w:t>
      </w:r>
    </w:p>
    <w:bookmarkEnd w:id="5"/>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8A875" w14:textId="77777777" w:rsidR="00F915E9" w:rsidRDefault="00F915E9">
      <w:r>
        <w:separator/>
      </w:r>
    </w:p>
  </w:endnote>
  <w:endnote w:type="continuationSeparator" w:id="0">
    <w:p w14:paraId="3302807B" w14:textId="77777777" w:rsidR="00F915E9" w:rsidRDefault="00F915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1E511B" w14:textId="77777777" w:rsidR="00F915E9" w:rsidRDefault="00F915E9">
      <w:r>
        <w:separator/>
      </w:r>
    </w:p>
  </w:footnote>
  <w:footnote w:type="continuationSeparator" w:id="0">
    <w:p w14:paraId="2CBED205" w14:textId="77777777" w:rsidR="00F915E9" w:rsidRDefault="00F915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35333513">
    <w:abstractNumId w:val="2"/>
  </w:num>
  <w:num w:numId="2" w16cid:durableId="1327707915">
    <w:abstractNumId w:val="0"/>
  </w:num>
  <w:num w:numId="3" w16cid:durableId="239339919">
    <w:abstractNumId w:val="1"/>
  </w:num>
  <w:num w:numId="4" w16cid:durableId="728250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C4E8E"/>
    <w:rsid w:val="003D5AF6"/>
    <w:rsid w:val="00427975"/>
    <w:rsid w:val="004E2C31"/>
    <w:rsid w:val="005B0259"/>
    <w:rsid w:val="00670F44"/>
    <w:rsid w:val="007054B6"/>
    <w:rsid w:val="00893925"/>
    <w:rsid w:val="008A23A3"/>
    <w:rsid w:val="009C7B26"/>
    <w:rsid w:val="00A11E52"/>
    <w:rsid w:val="00B96B23"/>
    <w:rsid w:val="00BD41E9"/>
    <w:rsid w:val="00C84413"/>
    <w:rsid w:val="00EC090F"/>
    <w:rsid w:val="00EF32FF"/>
    <w:rsid w:val="00F102CC"/>
    <w:rsid w:val="00F8631E"/>
    <w:rsid w:val="00F91042"/>
    <w:rsid w:val="00F915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73</Words>
  <Characters>840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 Theresa MD, PhD</cp:lastModifiedBy>
  <cp:revision>2</cp:revision>
  <dcterms:created xsi:type="dcterms:W3CDTF">2023-01-06T20:38:00Z</dcterms:created>
  <dcterms:modified xsi:type="dcterms:W3CDTF">2023-01-06T20:38:00Z</dcterms:modified>
</cp:coreProperties>
</file>